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26EF" w:rsidRDefault="00C646CB" w:rsidP="00B226EF">
      <w:r>
        <w:rPr>
          <w:b/>
        </w:rPr>
        <w:t>Supplementary Table 1</w:t>
      </w:r>
      <w:r w:rsidR="00B226EF">
        <w:t>. JBI Critical Appraisal Checklist for Randomised Controlled Trials</w:t>
      </w:r>
    </w:p>
    <w:tbl>
      <w:tblPr>
        <w:tblStyle w:val="TableGrid"/>
        <w:tblW w:w="12333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6"/>
        <w:gridCol w:w="864"/>
        <w:gridCol w:w="864"/>
        <w:gridCol w:w="865"/>
        <w:gridCol w:w="864"/>
        <w:gridCol w:w="864"/>
        <w:gridCol w:w="865"/>
        <w:gridCol w:w="864"/>
        <w:gridCol w:w="865"/>
        <w:gridCol w:w="864"/>
        <w:gridCol w:w="864"/>
        <w:gridCol w:w="865"/>
        <w:gridCol w:w="864"/>
        <w:gridCol w:w="865"/>
      </w:tblGrid>
      <w:tr w:rsidR="00CF56E4" w:rsidRPr="00D76CAD" w:rsidTr="002C76E4">
        <w:tc>
          <w:tcPr>
            <w:tcW w:w="1096" w:type="dxa"/>
            <w:tcBorders>
              <w:right w:val="nil"/>
            </w:tcBorders>
          </w:tcPr>
          <w:p w:rsidR="00CF56E4" w:rsidRPr="00D76CAD" w:rsidRDefault="00CF56E4" w:rsidP="00F66F37">
            <w:pPr>
              <w:rPr>
                <w:b/>
                <w:sz w:val="20"/>
                <w:szCs w:val="20"/>
              </w:rPr>
            </w:pPr>
            <w:r w:rsidRPr="00D76CAD"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CF56E4" w:rsidRPr="00D76CAD" w:rsidRDefault="00CF56E4" w:rsidP="00F66F37">
            <w:pPr>
              <w:rPr>
                <w:b/>
                <w:sz w:val="20"/>
                <w:szCs w:val="20"/>
              </w:rPr>
            </w:pPr>
            <w:r w:rsidRPr="00D76CAD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CF56E4" w:rsidRPr="00D76CAD" w:rsidRDefault="00CF56E4" w:rsidP="00F66F37">
            <w:pPr>
              <w:rPr>
                <w:b/>
                <w:sz w:val="20"/>
                <w:szCs w:val="20"/>
              </w:rPr>
            </w:pPr>
            <w:r w:rsidRPr="00D76CAD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CF56E4" w:rsidRPr="00D76CAD" w:rsidRDefault="00CF56E4" w:rsidP="00F66F37">
            <w:pPr>
              <w:rPr>
                <w:b/>
                <w:sz w:val="20"/>
                <w:szCs w:val="20"/>
              </w:rPr>
            </w:pPr>
            <w:r w:rsidRPr="00D76CAD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CF56E4" w:rsidRPr="00D76CAD" w:rsidRDefault="00CF56E4" w:rsidP="00F66F37">
            <w:pPr>
              <w:rPr>
                <w:b/>
                <w:sz w:val="20"/>
                <w:szCs w:val="20"/>
              </w:rPr>
            </w:pPr>
            <w:r w:rsidRPr="00D76CAD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CF56E4" w:rsidRPr="00D76CAD" w:rsidRDefault="00CF56E4" w:rsidP="00F66F37">
            <w:pPr>
              <w:rPr>
                <w:b/>
                <w:sz w:val="20"/>
                <w:szCs w:val="20"/>
              </w:rPr>
            </w:pPr>
            <w:r w:rsidRPr="00D76CAD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CF56E4" w:rsidRPr="00D76CAD" w:rsidRDefault="00CF56E4" w:rsidP="00F66F37">
            <w:pPr>
              <w:rPr>
                <w:b/>
                <w:sz w:val="20"/>
                <w:szCs w:val="20"/>
              </w:rPr>
            </w:pPr>
            <w:r w:rsidRPr="00D76CAD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CF56E4" w:rsidRPr="00D76CAD" w:rsidRDefault="00CF56E4" w:rsidP="00F66F37">
            <w:pPr>
              <w:rPr>
                <w:b/>
                <w:sz w:val="20"/>
                <w:szCs w:val="20"/>
              </w:rPr>
            </w:pPr>
            <w:r w:rsidRPr="00D76CAD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CF56E4" w:rsidRPr="00D76CAD" w:rsidRDefault="00CF56E4" w:rsidP="00F66F37">
            <w:pPr>
              <w:rPr>
                <w:b/>
                <w:sz w:val="20"/>
                <w:szCs w:val="20"/>
              </w:rPr>
            </w:pPr>
            <w:r w:rsidRPr="00D76CAD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CF56E4" w:rsidRPr="00D76CAD" w:rsidRDefault="00CF56E4" w:rsidP="00F66F37">
            <w:pPr>
              <w:rPr>
                <w:b/>
                <w:sz w:val="20"/>
                <w:szCs w:val="20"/>
              </w:rPr>
            </w:pPr>
            <w:r w:rsidRPr="00D76CAD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CF56E4" w:rsidRPr="00D76CAD" w:rsidRDefault="00CF56E4" w:rsidP="00F66F3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CF56E4" w:rsidRDefault="00CF56E4" w:rsidP="00F66F3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CF56E4" w:rsidRDefault="00CF56E4" w:rsidP="00F66F3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865" w:type="dxa"/>
            <w:tcBorders>
              <w:left w:val="nil"/>
            </w:tcBorders>
          </w:tcPr>
          <w:p w:rsidR="00CF56E4" w:rsidRDefault="00CF56E4" w:rsidP="00F66F3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</w:t>
            </w:r>
          </w:p>
        </w:tc>
      </w:tr>
      <w:tr w:rsidR="00CF56E4" w:rsidRPr="00D76CAD" w:rsidTr="002C76E4">
        <w:tc>
          <w:tcPr>
            <w:tcW w:w="1096" w:type="dxa"/>
            <w:tcBorders>
              <w:right w:val="nil"/>
            </w:tcBorders>
          </w:tcPr>
          <w:p w:rsidR="00CF56E4" w:rsidRPr="00D76CAD" w:rsidRDefault="00CF56E4" w:rsidP="00F66F37">
            <w:pPr>
              <w:rPr>
                <w:sz w:val="20"/>
                <w:szCs w:val="20"/>
              </w:rPr>
            </w:pPr>
            <w:proofErr w:type="spellStart"/>
            <w:r w:rsidRPr="00D76CAD">
              <w:rPr>
                <w:sz w:val="20"/>
                <w:szCs w:val="20"/>
              </w:rPr>
              <w:t>Wallbank</w:t>
            </w:r>
            <w:proofErr w:type="spellEnd"/>
          </w:p>
          <w:p w:rsidR="00CF56E4" w:rsidRPr="00D76CAD" w:rsidRDefault="00CF56E4" w:rsidP="00F66F37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2010</w:t>
            </w: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CF56E4" w:rsidRPr="00D76CAD" w:rsidRDefault="00CF56E4" w:rsidP="00F66F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CF56E4" w:rsidRPr="00D76CAD" w:rsidRDefault="00CF56E4" w:rsidP="00F66F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CF56E4" w:rsidRPr="00D76CAD" w:rsidRDefault="00CF56E4" w:rsidP="00F66F37">
            <w:pPr>
              <w:rPr>
                <w:sz w:val="20"/>
                <w:szCs w:val="20"/>
              </w:rPr>
            </w:pPr>
            <w:r w:rsidRPr="00D76CAD">
              <w:rPr>
                <w:sz w:val="20"/>
                <w:szCs w:val="20"/>
              </w:rPr>
              <w:t>Unclear</w:t>
            </w: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CF56E4" w:rsidRPr="00D76CAD" w:rsidRDefault="00CF56E4" w:rsidP="00F66F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CF56E4" w:rsidRPr="00D76CAD" w:rsidRDefault="00CF56E4" w:rsidP="00F66F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CF56E4" w:rsidRPr="00D76CAD" w:rsidRDefault="00CF56E4" w:rsidP="00F66F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CF56E4" w:rsidRPr="00D76CAD" w:rsidRDefault="00CF56E4" w:rsidP="00F66F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CF56E4" w:rsidRPr="00D76CAD" w:rsidRDefault="00ED2592" w:rsidP="00F66F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CF56E4" w:rsidRPr="00D76CAD" w:rsidRDefault="00B2397C" w:rsidP="00F66F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CF56E4" w:rsidRDefault="00CF56E4" w:rsidP="00F66F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65" w:type="dxa"/>
            <w:tcBorders>
              <w:left w:val="nil"/>
              <w:right w:val="nil"/>
            </w:tcBorders>
          </w:tcPr>
          <w:p w:rsidR="00CF56E4" w:rsidRDefault="00CF56E4" w:rsidP="00F66F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64" w:type="dxa"/>
            <w:tcBorders>
              <w:left w:val="nil"/>
              <w:right w:val="nil"/>
            </w:tcBorders>
          </w:tcPr>
          <w:p w:rsidR="00CF56E4" w:rsidRDefault="00CF56E4" w:rsidP="00F66F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65" w:type="dxa"/>
            <w:tcBorders>
              <w:left w:val="nil"/>
            </w:tcBorders>
          </w:tcPr>
          <w:p w:rsidR="00CF56E4" w:rsidRDefault="00CF56E4" w:rsidP="00F66F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</w:tbl>
    <w:p w:rsidR="00B226EF" w:rsidRDefault="00B226EF" w:rsidP="00B226EF">
      <w:pPr>
        <w:spacing w:after="0" w:line="240" w:lineRule="auto"/>
        <w:ind w:right="-188"/>
      </w:pPr>
      <w:r>
        <w:t>1 – Was true randomisation used for assignment of participants to treatment groups?</w:t>
      </w:r>
    </w:p>
    <w:p w:rsidR="00B226EF" w:rsidRDefault="00B226EF" w:rsidP="00B226EF">
      <w:pPr>
        <w:spacing w:after="0" w:line="240" w:lineRule="auto"/>
        <w:ind w:right="-188"/>
      </w:pPr>
      <w:r>
        <w:t>2 – Was allocation to groups concealed?</w:t>
      </w:r>
      <w:bookmarkStart w:id="0" w:name="_GoBack"/>
      <w:bookmarkEnd w:id="0"/>
    </w:p>
    <w:p w:rsidR="00B226EF" w:rsidRDefault="00B226EF" w:rsidP="00B226EF">
      <w:pPr>
        <w:spacing w:after="0" w:line="240" w:lineRule="auto"/>
        <w:ind w:right="-188"/>
      </w:pPr>
      <w:r>
        <w:t>3 – Were treatment groups similar at the baseline?</w:t>
      </w:r>
    </w:p>
    <w:p w:rsidR="00B226EF" w:rsidRDefault="00B226EF" w:rsidP="00B226EF">
      <w:pPr>
        <w:spacing w:after="0" w:line="240" w:lineRule="auto"/>
        <w:ind w:right="-188"/>
      </w:pPr>
      <w:r>
        <w:t>4 – Were participants blinded to treatment assignment?</w:t>
      </w:r>
    </w:p>
    <w:p w:rsidR="00B226EF" w:rsidRDefault="00B226EF" w:rsidP="00B226EF">
      <w:pPr>
        <w:spacing w:after="0" w:line="240" w:lineRule="auto"/>
        <w:ind w:right="-188"/>
      </w:pPr>
      <w:r>
        <w:t>5 – Were those delivering treatment blind to treatment assignment?</w:t>
      </w:r>
    </w:p>
    <w:p w:rsidR="00B226EF" w:rsidRDefault="00B226EF" w:rsidP="00B226EF">
      <w:pPr>
        <w:spacing w:after="0" w:line="240" w:lineRule="auto"/>
        <w:ind w:right="-188"/>
      </w:pPr>
      <w:r>
        <w:t>6 – Were outcomes assessors blind to treatment assignment</w:t>
      </w:r>
      <w:r w:rsidRPr="00D53FDA">
        <w:t>?</w:t>
      </w:r>
    </w:p>
    <w:p w:rsidR="00B226EF" w:rsidRDefault="00B226EF" w:rsidP="00B226EF">
      <w:pPr>
        <w:spacing w:after="0" w:line="240" w:lineRule="auto"/>
        <w:ind w:right="-188"/>
      </w:pPr>
      <w:r>
        <w:t>7 – Were treatment groups treated identically other than the intervention of interest</w:t>
      </w:r>
      <w:r w:rsidRPr="00D53FDA">
        <w:t>?</w:t>
      </w:r>
    </w:p>
    <w:p w:rsidR="00B226EF" w:rsidRDefault="00B226EF" w:rsidP="00B226EF">
      <w:pPr>
        <w:spacing w:after="0" w:line="240" w:lineRule="auto"/>
        <w:ind w:right="-188"/>
      </w:pPr>
      <w:r>
        <w:t>8 – Was follow up complete and if not were differences between groups in terms of their follow up adequately described and analysed</w:t>
      </w:r>
      <w:r w:rsidRPr="00D53FDA">
        <w:t>?</w:t>
      </w:r>
    </w:p>
    <w:p w:rsidR="00D63A45" w:rsidRDefault="00B226EF" w:rsidP="00B226EF">
      <w:pPr>
        <w:spacing w:after="0"/>
      </w:pPr>
      <w:r>
        <w:t>9 – Were participants analysed in the groups to which they were randomised</w:t>
      </w:r>
      <w:r w:rsidRPr="00D53FDA">
        <w:t>?</w:t>
      </w:r>
    </w:p>
    <w:p w:rsidR="00B226EF" w:rsidRDefault="00B226EF" w:rsidP="00B226EF">
      <w:pPr>
        <w:spacing w:after="0"/>
      </w:pPr>
      <w:r>
        <w:t xml:space="preserve">10 </w:t>
      </w:r>
      <w:r w:rsidR="00CF56E4">
        <w:t>–</w:t>
      </w:r>
      <w:r>
        <w:t xml:space="preserve"> </w:t>
      </w:r>
      <w:r w:rsidR="00CF56E4">
        <w:t>Were outcomes measured in the same way for the treatment groups?</w:t>
      </w:r>
    </w:p>
    <w:p w:rsidR="00CF56E4" w:rsidRDefault="00CF56E4" w:rsidP="00B226EF">
      <w:pPr>
        <w:spacing w:after="0"/>
      </w:pPr>
      <w:r>
        <w:t>11 – Were outcomes measured in a reliable way?</w:t>
      </w:r>
    </w:p>
    <w:p w:rsidR="00CF56E4" w:rsidRDefault="00CF56E4" w:rsidP="00B226EF">
      <w:pPr>
        <w:spacing w:after="0"/>
      </w:pPr>
      <w:r>
        <w:t>12 – Was appropriate statistical analysis used?</w:t>
      </w:r>
    </w:p>
    <w:p w:rsidR="00CF56E4" w:rsidRDefault="00CF56E4" w:rsidP="00B226EF">
      <w:pPr>
        <w:spacing w:after="0"/>
      </w:pPr>
      <w:r>
        <w:t>13 – Was the trial design appropriate for the topic, and any deviations from the standard RCT design accounted for in the conduct of the analysis?</w:t>
      </w:r>
    </w:p>
    <w:sectPr w:rsidR="00CF56E4" w:rsidSect="00CF56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6E8"/>
    <w:rsid w:val="002C06E8"/>
    <w:rsid w:val="002C76E4"/>
    <w:rsid w:val="00444E72"/>
    <w:rsid w:val="007072EB"/>
    <w:rsid w:val="00B226EF"/>
    <w:rsid w:val="00B2397C"/>
    <w:rsid w:val="00C646CB"/>
    <w:rsid w:val="00CF56E4"/>
    <w:rsid w:val="00ED2592"/>
    <w:rsid w:val="00EF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C54999-71B9-4043-97B8-3B7592A4D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6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2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76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6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nowdon</dc:creator>
  <cp:keywords/>
  <dc:description/>
  <cp:lastModifiedBy>David Snowdon</cp:lastModifiedBy>
  <cp:revision>3</cp:revision>
  <dcterms:created xsi:type="dcterms:W3CDTF">2021-04-05T12:37:00Z</dcterms:created>
  <dcterms:modified xsi:type="dcterms:W3CDTF">2021-04-05T13:08:00Z</dcterms:modified>
</cp:coreProperties>
</file>